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C0692" w:rsidRPr="00BC0692">
        <w:t>Summary of RNA sequencing data generated for different tissue samples using Illumina platform and mapping to the final consensus reference transcriptome assembly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BC0692" w:rsidRDefault="00DB0869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="00BC0692" w:rsidRPr="00BC0692">
        <w:t>The source data behind the graphs in different figures in the paper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3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List of transcripts not aligned to the reference chickpea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4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Functional annotation of protein-coding genes and lncRNA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5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FPKM matrix showing expression levels of all the protein-coding genes and lncRNAs in different tissues/organ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6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Tissue-specificity of protein-coding genes and lncRNA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7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Coexpression module membership of protein-coding genes and lncRNA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8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List of candidate transcripts showing tissue-specific expression located within QTLs associated with different trait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9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Transcripts harboring DNA polymorphisms (within transcript and/or promoter regions)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10</w:t>
      </w:r>
    </w:p>
    <w:p w:rsidR="00BC0692" w:rsidRDefault="00BC0692" w:rsidP="00BC0692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List of candidate transcripts showing differential expression under the drought stress harboring DNA polymorphisms within the transcript and/or their promoter regions.</w:t>
      </w:r>
    </w:p>
    <w:p w:rsidR="00BC0692" w:rsidRDefault="00BC0692" w:rsidP="00BC0692">
      <w:r w:rsidRPr="00846CF6">
        <w:rPr>
          <w:b/>
        </w:rPr>
        <w:t xml:space="preserve">File name: </w:t>
      </w:r>
      <w:r>
        <w:t>Supplementary Data 11</w:t>
      </w:r>
    </w:p>
    <w:p w:rsidR="00BC0692" w:rsidRPr="00C84992" w:rsidRDefault="00BC0692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Pr="00BC0692">
        <w:t>Differential expression of transcripts harboring DNA polymorphisms.</w:t>
      </w:r>
      <w:bookmarkStart w:id="0" w:name="_GoBack"/>
      <w:bookmarkEnd w:id="0"/>
    </w:p>
    <w:sectPr w:rsidR="00BC0692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267" w:rsidRDefault="00360267" w:rsidP="00FC1BB8">
      <w:pPr>
        <w:spacing w:after="0" w:line="240" w:lineRule="auto"/>
      </w:pPr>
      <w:r>
        <w:separator/>
      </w:r>
    </w:p>
  </w:endnote>
  <w:endnote w:type="continuationSeparator" w:id="0">
    <w:p w:rsidR="00360267" w:rsidRDefault="0036026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267" w:rsidRDefault="00360267" w:rsidP="00FC1BB8">
      <w:pPr>
        <w:spacing w:after="0" w:line="240" w:lineRule="auto"/>
      </w:pPr>
      <w:r>
        <w:separator/>
      </w:r>
    </w:p>
  </w:footnote>
  <w:footnote w:type="continuationSeparator" w:id="0">
    <w:p w:rsidR="00360267" w:rsidRDefault="0036026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60267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BC0692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3DF53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04T14:39:00Z</dcterms:created>
  <dcterms:modified xsi:type="dcterms:W3CDTF">2022-10-04T14:39:00Z</dcterms:modified>
</cp:coreProperties>
</file>